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5331" w:rsidRPr="00613D65" w:rsidRDefault="00605331" w:rsidP="00605331">
      <w:pPr>
        <w:spacing w:before="120" w:after="24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13D65">
        <w:rPr>
          <w:rFonts w:ascii="Times New Roman" w:hAnsi="Times New Roman" w:cs="Times New Roman"/>
          <w:b/>
          <w:sz w:val="24"/>
          <w:szCs w:val="24"/>
          <w:lang w:val="en-US"/>
        </w:rPr>
        <w:t>STATISTICAL APPENDIX</w:t>
      </w:r>
    </w:p>
    <w:p w:rsidR="00605331" w:rsidRPr="00613D65" w:rsidRDefault="00605331" w:rsidP="00605331">
      <w:pPr>
        <w:spacing w:before="120" w:after="24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64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2"/>
        <w:gridCol w:w="1027"/>
        <w:gridCol w:w="1027"/>
        <w:gridCol w:w="1027"/>
        <w:gridCol w:w="1028"/>
        <w:gridCol w:w="1049"/>
        <w:gridCol w:w="1170"/>
        <w:gridCol w:w="720"/>
        <w:gridCol w:w="834"/>
      </w:tblGrid>
      <w:tr w:rsidR="00605331" w:rsidRPr="00613D65" w:rsidTr="0019167E">
        <w:trPr>
          <w:trHeight w:val="345"/>
        </w:trPr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DTB (*10</w:t>
            </w: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ES"/>
              </w:rPr>
              <w:t>9</w:t>
            </w: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)</w:t>
            </w: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ES"/>
              </w:rPr>
              <w:t>1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LTB</w:t>
            </w:r>
          </w:p>
          <w:p w:rsidR="00605331" w:rsidRPr="00613D65" w:rsidRDefault="00605331" w:rsidP="0019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 (*10</w:t>
            </w: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ES"/>
              </w:rPr>
              <w:t>9</w:t>
            </w: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)</w:t>
            </w: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ES"/>
              </w:rPr>
              <w:t>1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DEB (*10</w:t>
            </w: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ES"/>
              </w:rPr>
              <w:t>3</w:t>
            </w: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)</w:t>
            </w: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ES"/>
              </w:rPr>
              <w:t>2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LEB</w:t>
            </w:r>
          </w:p>
          <w:p w:rsidR="00605331" w:rsidRPr="00613D65" w:rsidRDefault="00605331" w:rsidP="0019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 (*10</w:t>
            </w: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ES"/>
              </w:rPr>
              <w:t>3</w:t>
            </w: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)</w:t>
            </w: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ES"/>
              </w:rPr>
              <w:t>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SI</w:t>
            </w: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ES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GDP</w:t>
            </w:r>
            <w:r w:rsidRPr="00613D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es-ES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UR</w:t>
            </w: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ES"/>
              </w:rPr>
              <w:t>1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EUR</w:t>
            </w:r>
            <w:r w:rsidR="00EB730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ES"/>
              </w:rPr>
              <w:t>3</w:t>
            </w:r>
          </w:p>
        </w:tc>
      </w:tr>
      <w:tr w:rsidR="00605331" w:rsidRPr="00613D65" w:rsidTr="0019167E">
        <w:trPr>
          <w:trHeight w:val="300"/>
        </w:trPr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  <w:t>200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3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1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36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6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016.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646,2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3.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4.01</w:t>
            </w:r>
          </w:p>
        </w:tc>
      </w:tr>
      <w:tr w:rsidR="00605331" w:rsidRPr="00613D65" w:rsidTr="0019167E">
        <w:trPr>
          <w:trHeight w:val="300"/>
        </w:trPr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  <w:t>200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,02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8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59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30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824.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699,5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0.6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4.25</w:t>
            </w:r>
          </w:p>
        </w:tc>
      </w:tr>
      <w:tr w:rsidR="00605331" w:rsidRPr="00613D65" w:rsidTr="0019167E">
        <w:trPr>
          <w:trHeight w:val="300"/>
        </w:trPr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  <w:t>200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,09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,07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76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31.0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633.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749,2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1.6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4.25</w:t>
            </w:r>
          </w:p>
        </w:tc>
      </w:tr>
      <w:tr w:rsidR="00605331" w:rsidRPr="00613D65" w:rsidTr="0019167E">
        <w:trPr>
          <w:trHeight w:val="300"/>
        </w:trPr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  <w:t>200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,21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,19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708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550.0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807.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803,4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1.3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4.25</w:t>
            </w:r>
          </w:p>
        </w:tc>
      </w:tr>
      <w:tr w:rsidR="00605331" w:rsidRPr="00613D65" w:rsidTr="0019167E">
        <w:trPr>
          <w:trHeight w:val="300"/>
        </w:trPr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  <w:t>200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,32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,37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336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759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59.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861,4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0.5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4.25</w:t>
            </w:r>
          </w:p>
        </w:tc>
      </w:tr>
      <w:tr w:rsidR="00605331" w:rsidRPr="00613D65" w:rsidTr="0019167E">
        <w:trPr>
          <w:trHeight w:val="300"/>
        </w:trPr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  <w:t>200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,62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,68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4468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5463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,156.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30,5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8.7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4.25</w:t>
            </w:r>
          </w:p>
        </w:tc>
      </w:tr>
      <w:tr w:rsidR="00605331" w:rsidRPr="00613D65" w:rsidTr="0019167E">
        <w:trPr>
          <w:trHeight w:val="300"/>
        </w:trPr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  <w:t>200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,86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,04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8378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421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,554.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,007,9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8.2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4.25</w:t>
            </w:r>
          </w:p>
        </w:tc>
      </w:tr>
      <w:tr w:rsidR="00605331" w:rsidRPr="00613D65" w:rsidTr="0019167E">
        <w:trPr>
          <w:trHeight w:val="300"/>
        </w:trPr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  <w:t>200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,24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,38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3348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6338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,637.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,080,8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8.5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4.25</w:t>
            </w:r>
          </w:p>
        </w:tc>
      </w:tr>
      <w:tr w:rsidR="00605331" w:rsidRPr="00613D65" w:rsidTr="0019167E">
        <w:trPr>
          <w:trHeight w:val="300"/>
        </w:trPr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  <w:t>200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,59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,56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0369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8389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75.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,116,2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3.7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3.55</w:t>
            </w:r>
          </w:p>
        </w:tc>
      </w:tr>
      <w:tr w:rsidR="00605331" w:rsidRPr="00613D65" w:rsidTr="0019167E">
        <w:trPr>
          <w:trHeight w:val="300"/>
        </w:trPr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  <w:t>200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,61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,49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30325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39892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,241.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,079,0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8.6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.31</w:t>
            </w:r>
          </w:p>
        </w:tc>
      </w:tr>
      <w:tr w:rsidR="00605331" w:rsidRPr="00613D65" w:rsidTr="0019167E">
        <w:trPr>
          <w:trHeight w:val="300"/>
        </w:trPr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  <w:t>201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,59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,47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37343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48724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,003.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,080,9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0.1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</w:t>
            </w:r>
          </w:p>
        </w:tc>
      </w:tr>
      <w:tr w:rsidR="00605331" w:rsidRPr="00613D65" w:rsidTr="0019167E">
        <w:trPr>
          <w:trHeight w:val="300"/>
        </w:trPr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  <w:t>201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,75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,55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57476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60279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857.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,070,4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2.5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.24</w:t>
            </w:r>
          </w:p>
        </w:tc>
      </w:tr>
      <w:tr w:rsidR="00605331" w:rsidRPr="00613D65" w:rsidTr="0019167E">
        <w:trPr>
          <w:trHeight w:val="300"/>
        </w:trPr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  <w:t>201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,87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,61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1562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71916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824.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,039,7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5.7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.88</w:t>
            </w:r>
          </w:p>
        </w:tc>
      </w:tr>
      <w:tr w:rsidR="00605331" w:rsidRPr="00613D65" w:rsidTr="0019167E">
        <w:trPr>
          <w:trHeight w:val="300"/>
        </w:trPr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  <w:t>201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,43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,13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28326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77663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,011.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,025,6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5.7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.54</w:t>
            </w:r>
          </w:p>
        </w:tc>
      </w:tr>
      <w:tr w:rsidR="00605331" w:rsidRPr="00613D65" w:rsidTr="0019167E">
        <w:trPr>
          <w:trHeight w:val="300"/>
        </w:trPr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  <w:t>201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,31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,95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49791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82147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,042.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,037,0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3.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.16</w:t>
            </w:r>
          </w:p>
        </w:tc>
      </w:tr>
      <w:tr w:rsidR="00605331" w:rsidRPr="00613D65" w:rsidTr="0019167E">
        <w:trPr>
          <w:trHeight w:val="300"/>
        </w:trPr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  <w:t>201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,30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,88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76549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86236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65.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,075,6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0.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5331" w:rsidRPr="00613D65" w:rsidRDefault="00605331" w:rsidP="001916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3D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0.05</w:t>
            </w:r>
          </w:p>
        </w:tc>
      </w:tr>
    </w:tbl>
    <w:p w:rsidR="00605331" w:rsidRPr="00613D65" w:rsidRDefault="00605331" w:rsidP="00605331">
      <w:pPr>
        <w:spacing w:before="120" w:after="24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05331" w:rsidRPr="00613D65" w:rsidRDefault="00605331" w:rsidP="00605331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3D65">
        <w:rPr>
          <w:rFonts w:ascii="Times New Roman" w:hAnsi="Times New Roman" w:cs="Times New Roman"/>
          <w:sz w:val="24"/>
          <w:szCs w:val="24"/>
          <w:lang w:val="en-US"/>
        </w:rPr>
        <w:t>DTB: Deposits at traditional banks.</w:t>
      </w:r>
    </w:p>
    <w:p w:rsidR="00605331" w:rsidRPr="00613D65" w:rsidRDefault="00605331" w:rsidP="00605331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3D65">
        <w:rPr>
          <w:rFonts w:ascii="Times New Roman" w:hAnsi="Times New Roman" w:cs="Times New Roman"/>
          <w:sz w:val="24"/>
          <w:szCs w:val="24"/>
          <w:lang w:val="en-US"/>
        </w:rPr>
        <w:t>LTB: Loans granted by traditional banks.</w:t>
      </w:r>
    </w:p>
    <w:p w:rsidR="00605331" w:rsidRPr="00613D65" w:rsidRDefault="00605331" w:rsidP="00605331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3D65">
        <w:rPr>
          <w:rFonts w:ascii="Times New Roman" w:hAnsi="Times New Roman" w:cs="Times New Roman"/>
          <w:sz w:val="24"/>
          <w:szCs w:val="24"/>
          <w:lang w:val="en-US"/>
        </w:rPr>
        <w:t>DEB: Deposits at ethical banks.</w:t>
      </w:r>
    </w:p>
    <w:p w:rsidR="00605331" w:rsidRPr="00613D65" w:rsidRDefault="00605331" w:rsidP="00605331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3D65">
        <w:rPr>
          <w:rFonts w:ascii="Times New Roman" w:hAnsi="Times New Roman" w:cs="Times New Roman"/>
          <w:sz w:val="24"/>
          <w:szCs w:val="24"/>
          <w:lang w:val="en-US"/>
        </w:rPr>
        <w:t>LEB: Loans granted by ethical banks.</w:t>
      </w:r>
    </w:p>
    <w:p w:rsidR="00605331" w:rsidRPr="00613D65" w:rsidRDefault="00605331" w:rsidP="00605331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3D65">
        <w:rPr>
          <w:rFonts w:ascii="Times New Roman" w:hAnsi="Times New Roman" w:cs="Times New Roman"/>
          <w:sz w:val="24"/>
          <w:szCs w:val="24"/>
          <w:lang w:val="en-US"/>
        </w:rPr>
        <w:t>SI: Stock index (baseline: 1985).</w:t>
      </w:r>
    </w:p>
    <w:p w:rsidR="00605331" w:rsidRPr="00613D65" w:rsidRDefault="00605331" w:rsidP="00605331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3D65">
        <w:rPr>
          <w:rFonts w:ascii="Times New Roman" w:hAnsi="Times New Roman" w:cs="Times New Roman"/>
          <w:sz w:val="24"/>
          <w:szCs w:val="24"/>
          <w:lang w:val="en-US"/>
        </w:rPr>
        <w:t>GDP: Gross Domestic Product (€ million, current prices).</w:t>
      </w:r>
    </w:p>
    <w:p w:rsidR="00605331" w:rsidRPr="00613D65" w:rsidRDefault="00605331" w:rsidP="00605331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3D65">
        <w:rPr>
          <w:rFonts w:ascii="Times New Roman" w:hAnsi="Times New Roman" w:cs="Times New Roman"/>
          <w:sz w:val="24"/>
          <w:szCs w:val="24"/>
          <w:lang w:val="en-US"/>
        </w:rPr>
        <w:t>UR: Unemployment rate (% of active population).</w:t>
      </w:r>
    </w:p>
    <w:p w:rsidR="00605331" w:rsidRPr="00613D65" w:rsidRDefault="00605331" w:rsidP="00605331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3D65">
        <w:rPr>
          <w:rFonts w:ascii="Times New Roman" w:hAnsi="Times New Roman" w:cs="Times New Roman"/>
          <w:sz w:val="24"/>
          <w:szCs w:val="24"/>
          <w:lang w:val="en-US"/>
        </w:rPr>
        <w:t>EUR: EURIBOR interest rate (%)</w:t>
      </w:r>
    </w:p>
    <w:p w:rsidR="00605331" w:rsidRPr="00613D65" w:rsidRDefault="00605331" w:rsidP="00605331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05331" w:rsidRPr="00613D65" w:rsidRDefault="00605331" w:rsidP="00605331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3D65">
        <w:rPr>
          <w:rFonts w:ascii="Times New Roman" w:hAnsi="Times New Roman" w:cs="Times New Roman"/>
          <w:sz w:val="24"/>
          <w:szCs w:val="24"/>
          <w:lang w:val="en-US"/>
        </w:rPr>
        <w:t>Statistics sources:</w:t>
      </w:r>
    </w:p>
    <w:p w:rsidR="00605331" w:rsidRPr="00613D65" w:rsidRDefault="00605331" w:rsidP="00605331">
      <w:pPr>
        <w:pStyle w:val="Prrafodelista"/>
        <w:numPr>
          <w:ilvl w:val="0"/>
          <w:numId w:val="1"/>
        </w:numPr>
        <w:spacing w:after="0" w:line="24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291F">
        <w:rPr>
          <w:rFonts w:ascii="Times New Roman" w:hAnsi="Times New Roman" w:cs="Times New Roman"/>
          <w:sz w:val="24"/>
          <w:szCs w:val="24"/>
        </w:rPr>
        <w:t>Instituto Nacional de Estadística (INE)</w:t>
      </w:r>
      <w:r w:rsidR="0036291F" w:rsidRPr="0036291F">
        <w:rPr>
          <w:rFonts w:ascii="Times New Roman" w:hAnsi="Times New Roman" w:cs="Times New Roman"/>
          <w:sz w:val="24"/>
          <w:szCs w:val="24"/>
        </w:rPr>
        <w:t>.</w:t>
      </w:r>
      <w:r w:rsidR="0036291F">
        <w:rPr>
          <w:rFonts w:ascii="Times New Roman" w:hAnsi="Times New Roman" w:cs="Times New Roman"/>
          <w:sz w:val="24"/>
          <w:szCs w:val="24"/>
        </w:rPr>
        <w:t xml:space="preserve"> </w:t>
      </w:r>
      <w:r w:rsidR="0036291F" w:rsidRPr="0036291F">
        <w:rPr>
          <w:rFonts w:ascii="Times New Roman" w:hAnsi="Times New Roman" w:cs="Times New Roman"/>
          <w:sz w:val="24"/>
          <w:szCs w:val="24"/>
        </w:rPr>
        <w:t>2016.</w:t>
      </w:r>
      <w:r w:rsidRPr="00613D65">
        <w:rPr>
          <w:rFonts w:ascii="Times New Roman" w:hAnsi="Times New Roman" w:cs="Times New Roman"/>
          <w:sz w:val="24"/>
          <w:szCs w:val="24"/>
        </w:rPr>
        <w:t xml:space="preserve"> </w:t>
      </w:r>
      <w:r w:rsidRPr="0036291F">
        <w:rPr>
          <w:rFonts w:ascii="Times New Roman" w:hAnsi="Times New Roman" w:cs="Times New Roman"/>
          <w:sz w:val="24"/>
          <w:szCs w:val="24"/>
          <w:lang w:val="en-US"/>
        </w:rPr>
        <w:t xml:space="preserve">[National Statistics Institute]. </w:t>
      </w:r>
      <w:r w:rsidRPr="00613D65">
        <w:rPr>
          <w:rFonts w:ascii="Times New Roman" w:hAnsi="Times New Roman" w:cs="Times New Roman"/>
          <w:sz w:val="24"/>
          <w:szCs w:val="24"/>
          <w:lang w:val="en-US"/>
        </w:rPr>
        <w:t>Ine.es</w:t>
      </w:r>
    </w:p>
    <w:p w:rsidR="00605331" w:rsidRDefault="00605331" w:rsidP="00605331">
      <w:pPr>
        <w:pStyle w:val="Prrafodelista"/>
        <w:numPr>
          <w:ilvl w:val="0"/>
          <w:numId w:val="1"/>
        </w:numPr>
        <w:spacing w:after="0" w:line="24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3D65">
        <w:rPr>
          <w:rFonts w:ascii="Times New Roman" w:hAnsi="Times New Roman" w:cs="Times New Roman"/>
          <w:sz w:val="24"/>
          <w:szCs w:val="24"/>
          <w:lang w:val="en-US"/>
        </w:rPr>
        <w:t xml:space="preserve">Aggregate result of the data provided, for Spain, by: </w:t>
      </w:r>
      <w:proofErr w:type="spellStart"/>
      <w:r w:rsidRPr="00613D65">
        <w:rPr>
          <w:rFonts w:ascii="Times New Roman" w:hAnsi="Times New Roman" w:cs="Times New Roman"/>
          <w:sz w:val="24"/>
          <w:szCs w:val="24"/>
          <w:lang w:val="en-US"/>
        </w:rPr>
        <w:t>Fiare</w:t>
      </w:r>
      <w:proofErr w:type="spellEnd"/>
      <w:r w:rsidRPr="00613D6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613D65">
        <w:rPr>
          <w:rFonts w:ascii="Times New Roman" w:hAnsi="Times New Roman" w:cs="Times New Roman"/>
          <w:sz w:val="24"/>
          <w:szCs w:val="24"/>
          <w:lang w:val="en-US"/>
        </w:rPr>
        <w:t>Triodos</w:t>
      </w:r>
      <w:proofErr w:type="spellEnd"/>
      <w:r w:rsidRPr="00613D65">
        <w:rPr>
          <w:rFonts w:ascii="Times New Roman" w:hAnsi="Times New Roman" w:cs="Times New Roman"/>
          <w:sz w:val="24"/>
          <w:szCs w:val="24"/>
          <w:lang w:val="en-US"/>
        </w:rPr>
        <w:t xml:space="preserve">, Coop57, and </w:t>
      </w:r>
      <w:proofErr w:type="spellStart"/>
      <w:r w:rsidRPr="00613D65">
        <w:rPr>
          <w:rFonts w:ascii="Times New Roman" w:hAnsi="Times New Roman" w:cs="Times New Roman"/>
          <w:sz w:val="24"/>
          <w:szCs w:val="24"/>
          <w:lang w:val="en-US"/>
        </w:rPr>
        <w:t>Oikocredit</w:t>
      </w:r>
      <w:proofErr w:type="spellEnd"/>
      <w:r w:rsidRPr="00613D6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EB7301" w:rsidRPr="00613D65" w:rsidRDefault="00EB7301" w:rsidP="00605331">
      <w:pPr>
        <w:pStyle w:val="Prrafodelista"/>
        <w:numPr>
          <w:ilvl w:val="0"/>
          <w:numId w:val="1"/>
        </w:numPr>
        <w:spacing w:after="0" w:line="24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Banco d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spañ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2000-2015).</w:t>
      </w:r>
      <w:bookmarkStart w:id="0" w:name="_GoBack"/>
      <w:bookmarkEnd w:id="0"/>
    </w:p>
    <w:p w:rsidR="007900A0" w:rsidRPr="0036291F" w:rsidRDefault="00D55E8F">
      <w:pPr>
        <w:rPr>
          <w:lang w:val="en-US"/>
        </w:rPr>
      </w:pPr>
    </w:p>
    <w:sectPr w:rsidR="007900A0" w:rsidRPr="0036291F" w:rsidSect="00605331">
      <w:footerReference w:type="default" r:id="rId7"/>
      <w:pgSz w:w="11906" w:h="16838"/>
      <w:pgMar w:top="1710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5E8F" w:rsidRDefault="00D55E8F">
      <w:pPr>
        <w:spacing w:after="0" w:line="240" w:lineRule="auto"/>
      </w:pPr>
      <w:r>
        <w:separator/>
      </w:r>
    </w:p>
  </w:endnote>
  <w:endnote w:type="continuationSeparator" w:id="0">
    <w:p w:rsidR="00D55E8F" w:rsidRDefault="00D55E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89764188"/>
      <w:docPartObj>
        <w:docPartGallery w:val="Page Numbers (Bottom of Page)"/>
        <w:docPartUnique/>
      </w:docPartObj>
    </w:sdtPr>
    <w:sdtEndPr/>
    <w:sdtContent>
      <w:p w:rsidR="00837ABD" w:rsidRDefault="00605331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B7301">
          <w:rPr>
            <w:noProof/>
          </w:rPr>
          <w:t>1</w:t>
        </w:r>
        <w:r>
          <w:fldChar w:fldCharType="end"/>
        </w:r>
      </w:p>
    </w:sdtContent>
  </w:sdt>
  <w:p w:rsidR="00837ABD" w:rsidRDefault="00D55E8F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5E8F" w:rsidRDefault="00D55E8F">
      <w:pPr>
        <w:spacing w:after="0" w:line="240" w:lineRule="auto"/>
      </w:pPr>
      <w:r>
        <w:separator/>
      </w:r>
    </w:p>
  </w:footnote>
  <w:footnote w:type="continuationSeparator" w:id="0">
    <w:p w:rsidR="00D55E8F" w:rsidRDefault="00D55E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6F0801"/>
    <w:multiLevelType w:val="hybridMultilevel"/>
    <w:tmpl w:val="83A262E4"/>
    <w:lvl w:ilvl="0" w:tplc="07E88D12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331"/>
    <w:rsid w:val="0036291F"/>
    <w:rsid w:val="005979D8"/>
    <w:rsid w:val="00605331"/>
    <w:rsid w:val="00623B59"/>
    <w:rsid w:val="00D55E8F"/>
    <w:rsid w:val="00EB7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9E16841"/>
  <w15:chartTrackingRefBased/>
  <w15:docId w15:val="{E9666C32-B16C-4670-BF23-98673E5AD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605331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605331"/>
    <w:pPr>
      <w:ind w:left="720"/>
      <w:contextualSpacing/>
    </w:pPr>
  </w:style>
  <w:style w:type="paragraph" w:styleId="Piedepgina">
    <w:name w:val="footer"/>
    <w:basedOn w:val="Normal"/>
    <w:link w:val="PiedepginaCar"/>
    <w:uiPriority w:val="99"/>
    <w:unhideWhenUsed/>
    <w:rsid w:val="0060533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05331"/>
    <w:rPr>
      <w:lang w:val="es-ES"/>
    </w:rPr>
  </w:style>
  <w:style w:type="character" w:styleId="Nmerodelnea">
    <w:name w:val="line number"/>
    <w:basedOn w:val="Fuentedeprrafopredeter"/>
    <w:uiPriority w:val="99"/>
    <w:semiHidden/>
    <w:unhideWhenUsed/>
    <w:rsid w:val="006053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1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PITSOLUTIONS PVT LTD</Company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ERNANDO EVARISTO CALLEJAS ALBIÑANA</cp:lastModifiedBy>
  <cp:revision>3</cp:revision>
  <dcterms:created xsi:type="dcterms:W3CDTF">2017-05-15T10:12:00Z</dcterms:created>
  <dcterms:modified xsi:type="dcterms:W3CDTF">2017-05-15T10:14:00Z</dcterms:modified>
</cp:coreProperties>
</file>